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465" w:rsidRPr="00D805C7" w:rsidRDefault="009E49DB" w:rsidP="00842614">
      <w:pPr>
        <w:widowControl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3</w:t>
      </w:r>
      <w:r w:rsidR="00515465" w:rsidRPr="00D805C7">
        <w:rPr>
          <w:rFonts w:ascii="Times New Roman" w:hAnsi="Times New Roman" w:cs="Times New Roman"/>
          <w:b/>
          <w:szCs w:val="24"/>
        </w:rPr>
        <w:t>.</w:t>
      </w:r>
      <w:proofErr w:type="gramEnd"/>
      <w:r w:rsidR="00515465" w:rsidRPr="00D805C7">
        <w:rPr>
          <w:rFonts w:ascii="Times New Roman" w:hAnsi="Times New Roman" w:cs="Times New Roman"/>
          <w:b/>
          <w:szCs w:val="24"/>
        </w:rPr>
        <w:t xml:space="preserve"> </w:t>
      </w:r>
      <w:r w:rsidR="00FD44EC" w:rsidRPr="00D805C7">
        <w:rPr>
          <w:rFonts w:ascii="Times New Roman" w:hAnsi="Times New Roman" w:cs="Times New Roman"/>
          <w:b/>
          <w:szCs w:val="24"/>
        </w:rPr>
        <w:t>S</w:t>
      </w:r>
      <w:r w:rsidR="00515465" w:rsidRPr="00D805C7">
        <w:rPr>
          <w:rFonts w:ascii="Times New Roman" w:hAnsi="Times New Roman" w:cs="Times New Roman"/>
          <w:b/>
          <w:szCs w:val="24"/>
        </w:rPr>
        <w:t xml:space="preserve">ummary of </w:t>
      </w:r>
      <w:r w:rsidR="00515465" w:rsidRPr="00D805C7">
        <w:rPr>
          <w:rFonts w:ascii="Times New Roman" w:hAnsi="Times New Roman" w:cs="Times New Roman" w:hint="eastAsia"/>
          <w:b/>
          <w:szCs w:val="24"/>
        </w:rPr>
        <w:t>m</w:t>
      </w:r>
      <w:r w:rsidR="00515465" w:rsidRPr="00D805C7">
        <w:rPr>
          <w:rFonts w:ascii="Times New Roman" w:hAnsi="Times New Roman" w:cs="Times New Roman"/>
          <w:b/>
          <w:szCs w:val="24"/>
        </w:rPr>
        <w:t xml:space="preserve">ouse </w:t>
      </w:r>
      <w:r w:rsidR="00515465" w:rsidRPr="00D805C7">
        <w:rPr>
          <w:rFonts w:ascii="Times New Roman" w:hAnsi="Times New Roman" w:cs="Times New Roman" w:hint="eastAsia"/>
          <w:b/>
          <w:szCs w:val="24"/>
        </w:rPr>
        <w:t>and human g</w:t>
      </w:r>
      <w:r w:rsidR="00515465" w:rsidRPr="00D805C7">
        <w:rPr>
          <w:rFonts w:ascii="Times New Roman" w:hAnsi="Times New Roman" w:cs="Times New Roman"/>
          <w:b/>
          <w:szCs w:val="24"/>
        </w:rPr>
        <w:t xml:space="preserve">ene </w:t>
      </w:r>
      <w:r w:rsidR="00515465" w:rsidRPr="00D805C7">
        <w:rPr>
          <w:rFonts w:ascii="Times New Roman" w:hAnsi="Times New Roman" w:cs="Times New Roman" w:hint="eastAsia"/>
          <w:b/>
          <w:szCs w:val="24"/>
        </w:rPr>
        <w:t>e</w:t>
      </w:r>
      <w:r w:rsidR="00515465" w:rsidRPr="00D805C7">
        <w:rPr>
          <w:rFonts w:ascii="Times New Roman" w:hAnsi="Times New Roman" w:cs="Times New Roman"/>
          <w:b/>
          <w:szCs w:val="24"/>
        </w:rPr>
        <w:t xml:space="preserve">xpression </w:t>
      </w:r>
      <w:r w:rsidR="00515465" w:rsidRPr="00D805C7">
        <w:rPr>
          <w:rFonts w:ascii="Times New Roman" w:hAnsi="Times New Roman" w:cs="Times New Roman" w:hint="eastAsia"/>
          <w:b/>
          <w:szCs w:val="24"/>
        </w:rPr>
        <w:t>d</w:t>
      </w:r>
      <w:r w:rsidR="00515465" w:rsidRPr="00D805C7">
        <w:rPr>
          <w:rFonts w:ascii="Times New Roman" w:hAnsi="Times New Roman" w:cs="Times New Roman"/>
          <w:b/>
          <w:szCs w:val="24"/>
        </w:rPr>
        <w:t>ata</w:t>
      </w:r>
      <w:r w:rsidR="00FD44EC" w:rsidRPr="00D805C7">
        <w:rPr>
          <w:rFonts w:ascii="Times New Roman" w:hAnsi="Times New Roman" w:cs="Times New Roman"/>
          <w:b/>
          <w:szCs w:val="24"/>
        </w:rPr>
        <w:t xml:space="preserve"> in gene set enrichment analysis</w:t>
      </w:r>
    </w:p>
    <w:p w:rsidR="00515465" w:rsidRPr="00D805C7" w:rsidRDefault="00515465" w:rsidP="00515465">
      <w:pPr>
        <w:rPr>
          <w:rFonts w:ascii="Times New Roman" w:hAnsi="Times New Roman" w:cs="Times New Roman"/>
          <w:b/>
          <w:szCs w:val="24"/>
        </w:rPr>
      </w:pPr>
    </w:p>
    <w:tbl>
      <w:tblPr>
        <w:tblStyle w:val="ac"/>
        <w:tblW w:w="10065" w:type="dxa"/>
        <w:tblInd w:w="-495" w:type="dxa"/>
        <w:tblLook w:val="04A0"/>
      </w:tblPr>
      <w:tblGrid>
        <w:gridCol w:w="1277"/>
        <w:gridCol w:w="283"/>
        <w:gridCol w:w="1200"/>
        <w:gridCol w:w="901"/>
        <w:gridCol w:w="236"/>
        <w:gridCol w:w="1414"/>
        <w:gridCol w:w="901"/>
        <w:gridCol w:w="236"/>
        <w:gridCol w:w="1775"/>
        <w:gridCol w:w="1842"/>
      </w:tblGrid>
      <w:tr w:rsidR="00515465" w:rsidRPr="00D805C7" w:rsidTr="00365910">
        <w:tc>
          <w:tcPr>
            <w:tcW w:w="1277" w:type="dxa"/>
            <w:vMerge w:val="restart"/>
            <w:tcBorders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Gene set</w:t>
            </w:r>
            <w:r w:rsidRPr="00D805C7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Gene set siz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7" w:type="dxa"/>
            <w:gridSpan w:val="2"/>
            <w:tcBorders>
              <w:left w:val="nil"/>
              <w:bottom w:val="single" w:sz="4" w:space="0" w:color="auto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P</w:t>
            </w:r>
            <w:r w:rsidRPr="00D805C7">
              <w:rPr>
                <w:rFonts w:ascii="Times New Roman" w:hAnsi="Times New Roman" w:cs="Times New Roman" w:hint="eastAsia"/>
              </w:rPr>
              <w:t>**</w:t>
            </w:r>
            <w:r w:rsidRPr="00D805C7">
              <w:rPr>
                <w:rFonts w:ascii="Times New Roman" w:hAnsi="Times New Roman" w:cs="Times New Roman"/>
              </w:rPr>
              <w:t xml:space="preserve"> (FDR*** q)</w:t>
            </w:r>
          </w:p>
        </w:tc>
      </w:tr>
      <w:tr w:rsidR="00515465" w:rsidRPr="00D805C7" w:rsidTr="00365910">
        <w:tc>
          <w:tcPr>
            <w:tcW w:w="12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human</w:t>
            </w:r>
          </w:p>
        </w:tc>
      </w:tr>
      <w:tr w:rsidR="00515465" w:rsidRPr="00D805C7" w:rsidTr="00365910">
        <w:tc>
          <w:tcPr>
            <w:tcW w:w="1277" w:type="dxa"/>
            <w:tcBorders>
              <w:bottom w:val="nil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CXCL12</w:t>
            </w:r>
          </w:p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 w:hint="eastAsia"/>
              </w:rPr>
              <w:t>signatur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&lt;0.001 (0.064)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&lt;0.001 (0.005)</w:t>
            </w:r>
          </w:p>
        </w:tc>
      </w:tr>
      <w:tr w:rsidR="00515465" w:rsidRPr="00D805C7" w:rsidTr="00365910">
        <w:tc>
          <w:tcPr>
            <w:tcW w:w="127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CXCR4</w:t>
            </w:r>
          </w:p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 w:hint="eastAsia"/>
              </w:rPr>
              <w:t>signatur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&lt;0.001 (0.066)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515465" w:rsidRPr="00D805C7" w:rsidRDefault="00515465" w:rsidP="0078586D">
            <w:pPr>
              <w:jc w:val="center"/>
              <w:rPr>
                <w:rFonts w:ascii="Times New Roman" w:hAnsi="Times New Roman" w:cs="Times New Roman"/>
              </w:rPr>
            </w:pPr>
            <w:r w:rsidRPr="00D805C7">
              <w:rPr>
                <w:rFonts w:ascii="Times New Roman" w:hAnsi="Times New Roman" w:cs="Times New Roman"/>
              </w:rPr>
              <w:t>&lt;0.001 (0.005)</w:t>
            </w:r>
          </w:p>
        </w:tc>
      </w:tr>
    </w:tbl>
    <w:p w:rsidR="00515465" w:rsidRPr="00D805C7" w:rsidRDefault="00515465" w:rsidP="00365910">
      <w:pPr>
        <w:spacing w:line="360" w:lineRule="auto"/>
        <w:ind w:leftChars="-237" w:left="-567" w:hangingChars="1" w:hanging="2"/>
        <w:rPr>
          <w:rFonts w:ascii="Times New Roman" w:hAnsi="Times New Roman" w:cs="Times New Roman"/>
          <w:szCs w:val="24"/>
        </w:rPr>
      </w:pPr>
      <w:r w:rsidRPr="00D805C7">
        <w:rPr>
          <w:rFonts w:ascii="Times New Roman" w:hAnsi="Times New Roman" w:cs="Times New Roman" w:hint="eastAsia"/>
          <w:szCs w:val="24"/>
        </w:rPr>
        <w:t>*</w:t>
      </w:r>
      <w:r w:rsidRPr="00D805C7">
        <w:rPr>
          <w:rFonts w:ascii="Times New Roman" w:hAnsi="Times New Roman" w:cs="Times New Roman"/>
          <w:szCs w:val="24"/>
        </w:rPr>
        <w:t>Only gene sets with significant enrichment (P&lt;0.01) are listed here.  Complete summary of</w:t>
      </w:r>
      <w:r w:rsidRPr="00D805C7">
        <w:rPr>
          <w:rFonts w:ascii="Times New Roman" w:hAnsi="Times New Roman" w:cs="Times New Roman" w:hint="eastAsia"/>
          <w:szCs w:val="24"/>
        </w:rPr>
        <w:t xml:space="preserve"> </w:t>
      </w:r>
      <w:r w:rsidRPr="00D805C7">
        <w:rPr>
          <w:rFonts w:ascii="Times New Roman" w:hAnsi="Times New Roman" w:cs="Times New Roman"/>
          <w:szCs w:val="24"/>
        </w:rPr>
        <w:t>GESA is included in Supplement</w:t>
      </w:r>
      <w:r w:rsidR="00CC566D">
        <w:rPr>
          <w:rFonts w:ascii="Times New Roman" w:hAnsi="Times New Roman" w:cs="Times New Roman"/>
          <w:szCs w:val="24"/>
        </w:rPr>
        <w:t>al</w:t>
      </w:r>
      <w:r w:rsidRPr="00D805C7">
        <w:rPr>
          <w:rFonts w:ascii="Times New Roman" w:hAnsi="Times New Roman" w:cs="Times New Roman"/>
          <w:szCs w:val="24"/>
        </w:rPr>
        <w:t xml:space="preserve"> Table </w:t>
      </w:r>
      <w:r w:rsidR="002E7342" w:rsidRPr="00D805C7">
        <w:rPr>
          <w:rFonts w:ascii="Times New Roman" w:hAnsi="Times New Roman" w:cs="Times New Roman"/>
          <w:szCs w:val="24"/>
        </w:rPr>
        <w:t>S</w:t>
      </w:r>
      <w:r w:rsidR="009E49DB">
        <w:rPr>
          <w:rFonts w:ascii="Times New Roman" w:hAnsi="Times New Roman" w:cs="Times New Roman"/>
          <w:szCs w:val="24"/>
        </w:rPr>
        <w:t>4</w:t>
      </w:r>
      <w:r w:rsidRPr="00D805C7">
        <w:rPr>
          <w:rFonts w:ascii="Times New Roman" w:hAnsi="Times New Roman" w:cs="Times New Roman"/>
          <w:szCs w:val="24"/>
        </w:rPr>
        <w:t>.</w:t>
      </w:r>
      <w:r w:rsidRPr="00D805C7">
        <w:rPr>
          <w:rFonts w:ascii="Times New Roman" w:hAnsi="Times New Roman" w:cs="Times New Roman" w:hint="eastAsia"/>
          <w:b/>
          <w:bCs/>
          <w:szCs w:val="24"/>
        </w:rPr>
        <w:t xml:space="preserve">  </w:t>
      </w:r>
      <w:r w:rsidRPr="00D805C7">
        <w:rPr>
          <w:rFonts w:ascii="Times New Roman" w:hAnsi="Times New Roman" w:cs="Times New Roman" w:hint="eastAsia"/>
          <w:szCs w:val="24"/>
        </w:rPr>
        <w:t xml:space="preserve">  </w:t>
      </w:r>
    </w:p>
    <w:p w:rsidR="00515465" w:rsidRPr="00D805C7" w:rsidRDefault="00515465" w:rsidP="00365910">
      <w:pPr>
        <w:spacing w:line="360" w:lineRule="auto"/>
        <w:ind w:leftChars="-356" w:left="-854" w:firstLineChars="118" w:firstLine="283"/>
        <w:rPr>
          <w:rFonts w:ascii="Times New Roman" w:hAnsi="Times New Roman" w:cs="Times New Roman"/>
          <w:szCs w:val="24"/>
        </w:rPr>
      </w:pPr>
      <w:r w:rsidRPr="00D805C7">
        <w:rPr>
          <w:rFonts w:ascii="Times New Roman" w:hAnsi="Times New Roman" w:cs="Times New Roman"/>
          <w:szCs w:val="24"/>
          <w:vertAlign w:val="superscript"/>
        </w:rPr>
        <w:t>**</w:t>
      </w:r>
      <w:r w:rsidRPr="00D805C7">
        <w:rPr>
          <w:rFonts w:ascii="Times New Roman" w:hAnsi="Times New Roman" w:cs="Times New Roman"/>
          <w:szCs w:val="24"/>
        </w:rPr>
        <w:t xml:space="preserve"> Normalized p-value based on 1,000-time permutation tests on gene sets.</w:t>
      </w:r>
    </w:p>
    <w:p w:rsidR="00515465" w:rsidRPr="00D805C7" w:rsidRDefault="00515465" w:rsidP="00365910">
      <w:pPr>
        <w:spacing w:line="360" w:lineRule="auto"/>
        <w:ind w:leftChars="-356" w:left="-854" w:firstLineChars="118" w:firstLine="283"/>
        <w:rPr>
          <w:rFonts w:ascii="Times New Roman" w:hAnsi="Times New Roman" w:cs="Times New Roman"/>
          <w:szCs w:val="24"/>
        </w:rPr>
      </w:pPr>
      <w:r w:rsidRPr="00D805C7">
        <w:rPr>
          <w:rFonts w:ascii="Times New Roman" w:hAnsi="Times New Roman" w:cs="Times New Roman"/>
          <w:szCs w:val="24"/>
        </w:rPr>
        <w:t>***FDR, false discovery rate</w:t>
      </w:r>
    </w:p>
    <w:p w:rsidR="00FD44EC" w:rsidRPr="00D805C7" w:rsidRDefault="00FD44EC" w:rsidP="00365910">
      <w:pPr>
        <w:spacing w:line="360" w:lineRule="auto"/>
        <w:ind w:leftChars="-237" w:left="-567" w:hangingChars="1" w:hanging="2"/>
        <w:rPr>
          <w:rFonts w:ascii="Times New Roman" w:hAnsi="Times New Roman" w:cs="Times New Roman"/>
          <w:b/>
          <w:bCs/>
          <w:szCs w:val="24"/>
        </w:rPr>
      </w:pPr>
      <w:r w:rsidRPr="00D805C7">
        <w:rPr>
          <w:rFonts w:ascii="Times New Roman" w:hAnsi="Times New Roman" w:cs="Times New Roman"/>
          <w:szCs w:val="24"/>
        </w:rPr>
        <w:t xml:space="preserve">Abbreviations: NES, normalized enrichment scores, denoting the degree of enrichment in gene expression profiles of </w:t>
      </w:r>
      <w:r w:rsidRPr="00D805C7">
        <w:rPr>
          <w:rFonts w:ascii="Times New Roman" w:hAnsi="Times New Roman" w:cs="Times New Roman" w:hint="eastAsia"/>
          <w:szCs w:val="24"/>
        </w:rPr>
        <w:t>the</w:t>
      </w:r>
      <w:r w:rsidRPr="00D805C7">
        <w:rPr>
          <w:rFonts w:ascii="Times New Roman" w:hAnsi="Times New Roman" w:cs="Times New Roman"/>
          <w:szCs w:val="24"/>
        </w:rPr>
        <w:t xml:space="preserve"> samples</w:t>
      </w:r>
      <w:r w:rsidRPr="00D805C7">
        <w:rPr>
          <w:rFonts w:ascii="Times New Roman" w:hAnsi="Times New Roman" w:cs="Times New Roman" w:hint="eastAsia"/>
          <w:szCs w:val="24"/>
        </w:rPr>
        <w:t>.</w:t>
      </w:r>
    </w:p>
    <w:p w:rsidR="00515465" w:rsidRPr="00D805C7" w:rsidRDefault="00515465">
      <w:pPr>
        <w:widowControl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515465" w:rsidRPr="00D805C7" w:rsidRDefault="00515465" w:rsidP="00515465">
      <w:pPr>
        <w:widowControl/>
        <w:spacing w:line="480" w:lineRule="auto"/>
        <w:rPr>
          <w:rFonts w:ascii="Times New Roman" w:hAnsi="Times New Roman" w:cs="Times New Roman"/>
          <w:b/>
          <w:szCs w:val="24"/>
          <w:u w:val="double"/>
        </w:rPr>
      </w:pPr>
    </w:p>
    <w:p w:rsidR="00134E72" w:rsidRPr="00D805C7" w:rsidRDefault="00134E72" w:rsidP="008F3AAB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134E72" w:rsidRPr="00D805C7" w:rsidSect="009328A8">
      <w:footerReference w:type="default" r:id="rId8"/>
      <w:pgSz w:w="11906" w:h="16838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7F5" w:rsidRDefault="00C647F5" w:rsidP="008D3D1D">
      <w:r>
        <w:separator/>
      </w:r>
    </w:p>
  </w:endnote>
  <w:endnote w:type="continuationSeparator" w:id="0">
    <w:p w:rsidR="00C647F5" w:rsidRDefault="00C647F5" w:rsidP="008D3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017112"/>
      <w:docPartObj>
        <w:docPartGallery w:val="Page Numbers (Bottom of Page)"/>
        <w:docPartUnique/>
      </w:docPartObj>
    </w:sdtPr>
    <w:sdtContent>
      <w:p w:rsidR="00741FBB" w:rsidRDefault="0095713D">
        <w:pPr>
          <w:pStyle w:val="a5"/>
          <w:jc w:val="center"/>
        </w:pPr>
        <w:fldSimple w:instr=" PAGE   \* MERGEFORMAT ">
          <w:r w:rsidR="009E49DB" w:rsidRPr="009E49DB">
            <w:rPr>
              <w:noProof/>
              <w:lang w:val="zh-TW"/>
            </w:rPr>
            <w:t>1</w:t>
          </w:r>
        </w:fldSimple>
      </w:p>
    </w:sdtContent>
  </w:sdt>
  <w:p w:rsidR="00741FBB" w:rsidRDefault="00741FB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7F5" w:rsidRDefault="00C647F5" w:rsidP="008D3D1D">
      <w:r>
        <w:separator/>
      </w:r>
    </w:p>
  </w:footnote>
  <w:footnote w:type="continuationSeparator" w:id="0">
    <w:p w:rsidR="00C647F5" w:rsidRDefault="00C647F5" w:rsidP="008D3D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9F5EC4"/>
    <w:multiLevelType w:val="hybridMultilevel"/>
    <w:tmpl w:val="0BF4F196"/>
    <w:lvl w:ilvl="0" w:tplc="E3E8C87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8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rw5ttsqsver4e2wwc5f9wetstwa5p55090&quot;&gt;General library Copy&lt;record-ids&gt;&lt;item&gt;1329&lt;/item&gt;&lt;item&gt;1404&lt;/item&gt;&lt;item&gt;2046&lt;/item&gt;&lt;item&gt;2047&lt;/item&gt;&lt;item&gt;2048&lt;/item&gt;&lt;item&gt;2050&lt;/item&gt;&lt;item&gt;2051&lt;/item&gt;&lt;item&gt;4742&lt;/item&gt;&lt;item&gt;4743&lt;/item&gt;&lt;item&gt;4744&lt;/item&gt;&lt;item&gt;4745&lt;/item&gt;&lt;item&gt;4746&lt;/item&gt;&lt;item&gt;4747&lt;/item&gt;&lt;item&gt;4748&lt;/item&gt;&lt;item&gt;4749&lt;/item&gt;&lt;item&gt;4750&lt;/item&gt;&lt;item&gt;4752&lt;/item&gt;&lt;item&gt;4808&lt;/item&gt;&lt;item&gt;4846&lt;/item&gt;&lt;item&gt;4859&lt;/item&gt;&lt;item&gt;4860&lt;/item&gt;&lt;item&gt;4861&lt;/item&gt;&lt;item&gt;4862&lt;/item&gt;&lt;item&gt;4864&lt;/item&gt;&lt;item&gt;4867&lt;/item&gt;&lt;item&gt;4868&lt;/item&gt;&lt;item&gt;4869&lt;/item&gt;&lt;item&gt;4870&lt;/item&gt;&lt;item&gt;4871&lt;/item&gt;&lt;item&gt;4872&lt;/item&gt;&lt;item&gt;4873&lt;/item&gt;&lt;item&gt;4874&lt;/item&gt;&lt;item&gt;4875&lt;/item&gt;&lt;item&gt;4876&lt;/item&gt;&lt;item&gt;4877&lt;/item&gt;&lt;item&gt;4878&lt;/item&gt;&lt;/record-ids&gt;&lt;/item&gt;&lt;/Libraries&gt;"/>
  </w:docVars>
  <w:rsids>
    <w:rsidRoot w:val="00384234"/>
    <w:rsid w:val="000028B2"/>
    <w:rsid w:val="00007CC1"/>
    <w:rsid w:val="00010467"/>
    <w:rsid w:val="000117A2"/>
    <w:rsid w:val="00011861"/>
    <w:rsid w:val="00011D87"/>
    <w:rsid w:val="00032145"/>
    <w:rsid w:val="00033F20"/>
    <w:rsid w:val="0003506A"/>
    <w:rsid w:val="00036C28"/>
    <w:rsid w:val="000379A6"/>
    <w:rsid w:val="000439EB"/>
    <w:rsid w:val="0005137E"/>
    <w:rsid w:val="00055844"/>
    <w:rsid w:val="00056727"/>
    <w:rsid w:val="00056DBA"/>
    <w:rsid w:val="00074D80"/>
    <w:rsid w:val="00082A6E"/>
    <w:rsid w:val="000875A9"/>
    <w:rsid w:val="00091B59"/>
    <w:rsid w:val="00093B46"/>
    <w:rsid w:val="00094B29"/>
    <w:rsid w:val="00095635"/>
    <w:rsid w:val="00097883"/>
    <w:rsid w:val="000A04FB"/>
    <w:rsid w:val="000A276D"/>
    <w:rsid w:val="000A5FD5"/>
    <w:rsid w:val="000A7982"/>
    <w:rsid w:val="000C0368"/>
    <w:rsid w:val="000C15C1"/>
    <w:rsid w:val="000C24D9"/>
    <w:rsid w:val="000C2732"/>
    <w:rsid w:val="000C5F5B"/>
    <w:rsid w:val="000D2029"/>
    <w:rsid w:val="000D30F4"/>
    <w:rsid w:val="000E0F07"/>
    <w:rsid w:val="000F1DBF"/>
    <w:rsid w:val="000F2CC6"/>
    <w:rsid w:val="000F50FB"/>
    <w:rsid w:val="001039CB"/>
    <w:rsid w:val="00107A4B"/>
    <w:rsid w:val="001117E0"/>
    <w:rsid w:val="0011513A"/>
    <w:rsid w:val="00115E22"/>
    <w:rsid w:val="00123E98"/>
    <w:rsid w:val="0012414A"/>
    <w:rsid w:val="0012637D"/>
    <w:rsid w:val="001264F1"/>
    <w:rsid w:val="00130F42"/>
    <w:rsid w:val="001327CE"/>
    <w:rsid w:val="00133075"/>
    <w:rsid w:val="00134C26"/>
    <w:rsid w:val="00134E72"/>
    <w:rsid w:val="001354FA"/>
    <w:rsid w:val="0013799B"/>
    <w:rsid w:val="00142721"/>
    <w:rsid w:val="00143765"/>
    <w:rsid w:val="00145DAD"/>
    <w:rsid w:val="00147955"/>
    <w:rsid w:val="00154CDC"/>
    <w:rsid w:val="00156CC1"/>
    <w:rsid w:val="00166237"/>
    <w:rsid w:val="00167A8B"/>
    <w:rsid w:val="00172E4E"/>
    <w:rsid w:val="00183A06"/>
    <w:rsid w:val="0018541A"/>
    <w:rsid w:val="001860FD"/>
    <w:rsid w:val="0018657C"/>
    <w:rsid w:val="0019540F"/>
    <w:rsid w:val="001B09F1"/>
    <w:rsid w:val="001B1885"/>
    <w:rsid w:val="001B1A96"/>
    <w:rsid w:val="001B3BF5"/>
    <w:rsid w:val="001B5B86"/>
    <w:rsid w:val="001C39DA"/>
    <w:rsid w:val="001C5319"/>
    <w:rsid w:val="001C776C"/>
    <w:rsid w:val="001D1491"/>
    <w:rsid w:val="001D2825"/>
    <w:rsid w:val="001D5415"/>
    <w:rsid w:val="001D659A"/>
    <w:rsid w:val="001E0EFA"/>
    <w:rsid w:val="001E0F50"/>
    <w:rsid w:val="001E2835"/>
    <w:rsid w:val="001E4A76"/>
    <w:rsid w:val="001E593B"/>
    <w:rsid w:val="001F2EC2"/>
    <w:rsid w:val="001F7A85"/>
    <w:rsid w:val="00202A77"/>
    <w:rsid w:val="00210BF5"/>
    <w:rsid w:val="00213043"/>
    <w:rsid w:val="00215C8C"/>
    <w:rsid w:val="00216940"/>
    <w:rsid w:val="002173EC"/>
    <w:rsid w:val="00223376"/>
    <w:rsid w:val="00226778"/>
    <w:rsid w:val="0024307A"/>
    <w:rsid w:val="00246430"/>
    <w:rsid w:val="002479BF"/>
    <w:rsid w:val="00250C47"/>
    <w:rsid w:val="00254E07"/>
    <w:rsid w:val="0025569F"/>
    <w:rsid w:val="00255934"/>
    <w:rsid w:val="00261614"/>
    <w:rsid w:val="00266352"/>
    <w:rsid w:val="00270DC5"/>
    <w:rsid w:val="00276263"/>
    <w:rsid w:val="00284B49"/>
    <w:rsid w:val="0029198C"/>
    <w:rsid w:val="00292052"/>
    <w:rsid w:val="00293052"/>
    <w:rsid w:val="00297E7B"/>
    <w:rsid w:val="002A065F"/>
    <w:rsid w:val="002A7773"/>
    <w:rsid w:val="002B2008"/>
    <w:rsid w:val="002C091C"/>
    <w:rsid w:val="002C2A9D"/>
    <w:rsid w:val="002C46AE"/>
    <w:rsid w:val="002C496A"/>
    <w:rsid w:val="002C5DD0"/>
    <w:rsid w:val="002C7C41"/>
    <w:rsid w:val="002D1067"/>
    <w:rsid w:val="002D5902"/>
    <w:rsid w:val="002E0650"/>
    <w:rsid w:val="002E7342"/>
    <w:rsid w:val="002F27A7"/>
    <w:rsid w:val="00300C24"/>
    <w:rsid w:val="0030512C"/>
    <w:rsid w:val="00312723"/>
    <w:rsid w:val="003149EE"/>
    <w:rsid w:val="00315B3F"/>
    <w:rsid w:val="00320C4E"/>
    <w:rsid w:val="00324432"/>
    <w:rsid w:val="003400FE"/>
    <w:rsid w:val="003500C4"/>
    <w:rsid w:val="00357ED8"/>
    <w:rsid w:val="00360F68"/>
    <w:rsid w:val="00363902"/>
    <w:rsid w:val="003641CC"/>
    <w:rsid w:val="0036589D"/>
    <w:rsid w:val="00365910"/>
    <w:rsid w:val="0036611B"/>
    <w:rsid w:val="00371741"/>
    <w:rsid w:val="00372CC3"/>
    <w:rsid w:val="00373284"/>
    <w:rsid w:val="00373C5F"/>
    <w:rsid w:val="00383A7B"/>
    <w:rsid w:val="00384234"/>
    <w:rsid w:val="00393137"/>
    <w:rsid w:val="00393685"/>
    <w:rsid w:val="0039525D"/>
    <w:rsid w:val="003957B4"/>
    <w:rsid w:val="003963C2"/>
    <w:rsid w:val="00396D73"/>
    <w:rsid w:val="00397D9E"/>
    <w:rsid w:val="003A2284"/>
    <w:rsid w:val="003A5025"/>
    <w:rsid w:val="003B0F1A"/>
    <w:rsid w:val="003C10EC"/>
    <w:rsid w:val="003C22FB"/>
    <w:rsid w:val="003D45A3"/>
    <w:rsid w:val="003D5730"/>
    <w:rsid w:val="003E548B"/>
    <w:rsid w:val="003E6158"/>
    <w:rsid w:val="003F312E"/>
    <w:rsid w:val="003F3B20"/>
    <w:rsid w:val="00411AD3"/>
    <w:rsid w:val="00412D68"/>
    <w:rsid w:val="00415955"/>
    <w:rsid w:val="004160AB"/>
    <w:rsid w:val="00420E0E"/>
    <w:rsid w:val="004251DE"/>
    <w:rsid w:val="004351DC"/>
    <w:rsid w:val="004400F7"/>
    <w:rsid w:val="004401C5"/>
    <w:rsid w:val="00440CF3"/>
    <w:rsid w:val="00443973"/>
    <w:rsid w:val="00447A30"/>
    <w:rsid w:val="004500BD"/>
    <w:rsid w:val="00450DB1"/>
    <w:rsid w:val="00455A1E"/>
    <w:rsid w:val="00457632"/>
    <w:rsid w:val="00460983"/>
    <w:rsid w:val="00465BC9"/>
    <w:rsid w:val="00477408"/>
    <w:rsid w:val="00482AF6"/>
    <w:rsid w:val="00483FF7"/>
    <w:rsid w:val="00492D3E"/>
    <w:rsid w:val="00497D9F"/>
    <w:rsid w:val="004A2C08"/>
    <w:rsid w:val="004A5A06"/>
    <w:rsid w:val="004B4DE1"/>
    <w:rsid w:val="004B5871"/>
    <w:rsid w:val="004C7E19"/>
    <w:rsid w:val="004D15A0"/>
    <w:rsid w:val="004D6A06"/>
    <w:rsid w:val="004D6D18"/>
    <w:rsid w:val="004E1D71"/>
    <w:rsid w:val="004E5E4B"/>
    <w:rsid w:val="004F19F8"/>
    <w:rsid w:val="005003F5"/>
    <w:rsid w:val="0050162D"/>
    <w:rsid w:val="005044E6"/>
    <w:rsid w:val="00514CDF"/>
    <w:rsid w:val="00515421"/>
    <w:rsid w:val="00515465"/>
    <w:rsid w:val="00522D85"/>
    <w:rsid w:val="00525D46"/>
    <w:rsid w:val="00534602"/>
    <w:rsid w:val="00545B87"/>
    <w:rsid w:val="00550BEC"/>
    <w:rsid w:val="00561602"/>
    <w:rsid w:val="00565AA0"/>
    <w:rsid w:val="00567272"/>
    <w:rsid w:val="00567781"/>
    <w:rsid w:val="0057600C"/>
    <w:rsid w:val="005841B3"/>
    <w:rsid w:val="005852A6"/>
    <w:rsid w:val="005927A6"/>
    <w:rsid w:val="005A61A2"/>
    <w:rsid w:val="005A6D57"/>
    <w:rsid w:val="005C10D4"/>
    <w:rsid w:val="005C64CC"/>
    <w:rsid w:val="005C6F95"/>
    <w:rsid w:val="005D6208"/>
    <w:rsid w:val="005E3AA4"/>
    <w:rsid w:val="00601067"/>
    <w:rsid w:val="006048A6"/>
    <w:rsid w:val="00604B9D"/>
    <w:rsid w:val="00610C54"/>
    <w:rsid w:val="006141C3"/>
    <w:rsid w:val="0061609C"/>
    <w:rsid w:val="00620372"/>
    <w:rsid w:val="0062792D"/>
    <w:rsid w:val="00633C96"/>
    <w:rsid w:val="00634BCA"/>
    <w:rsid w:val="00640155"/>
    <w:rsid w:val="00642047"/>
    <w:rsid w:val="006443B4"/>
    <w:rsid w:val="006526FD"/>
    <w:rsid w:val="006538BA"/>
    <w:rsid w:val="00654089"/>
    <w:rsid w:val="0065469F"/>
    <w:rsid w:val="006560EC"/>
    <w:rsid w:val="00656BF0"/>
    <w:rsid w:val="00657984"/>
    <w:rsid w:val="00671711"/>
    <w:rsid w:val="00681249"/>
    <w:rsid w:val="00684807"/>
    <w:rsid w:val="0068698E"/>
    <w:rsid w:val="006905B8"/>
    <w:rsid w:val="006B09BA"/>
    <w:rsid w:val="006B0BC6"/>
    <w:rsid w:val="006B3090"/>
    <w:rsid w:val="006B5C63"/>
    <w:rsid w:val="006B5E16"/>
    <w:rsid w:val="006B6883"/>
    <w:rsid w:val="006C0E27"/>
    <w:rsid w:val="006C3011"/>
    <w:rsid w:val="006C54E9"/>
    <w:rsid w:val="006C6F35"/>
    <w:rsid w:val="006D4770"/>
    <w:rsid w:val="006E12F8"/>
    <w:rsid w:val="006E455F"/>
    <w:rsid w:val="006F0F5E"/>
    <w:rsid w:val="006F5D9D"/>
    <w:rsid w:val="00705276"/>
    <w:rsid w:val="00707636"/>
    <w:rsid w:val="007126F7"/>
    <w:rsid w:val="00712D4A"/>
    <w:rsid w:val="00715074"/>
    <w:rsid w:val="007151C0"/>
    <w:rsid w:val="00721602"/>
    <w:rsid w:val="00721EFA"/>
    <w:rsid w:val="007237BA"/>
    <w:rsid w:val="0072419D"/>
    <w:rsid w:val="007404C7"/>
    <w:rsid w:val="00740B4E"/>
    <w:rsid w:val="00741582"/>
    <w:rsid w:val="00741FBB"/>
    <w:rsid w:val="00745E0D"/>
    <w:rsid w:val="00765334"/>
    <w:rsid w:val="00766297"/>
    <w:rsid w:val="00771D78"/>
    <w:rsid w:val="007754D0"/>
    <w:rsid w:val="00780630"/>
    <w:rsid w:val="00782706"/>
    <w:rsid w:val="00784BC8"/>
    <w:rsid w:val="007855F3"/>
    <w:rsid w:val="0078586D"/>
    <w:rsid w:val="0079096D"/>
    <w:rsid w:val="00792D07"/>
    <w:rsid w:val="00793C28"/>
    <w:rsid w:val="00796C55"/>
    <w:rsid w:val="007A23C4"/>
    <w:rsid w:val="007B1A6D"/>
    <w:rsid w:val="007B276B"/>
    <w:rsid w:val="007B4C71"/>
    <w:rsid w:val="007B6DD0"/>
    <w:rsid w:val="007B7151"/>
    <w:rsid w:val="007C0375"/>
    <w:rsid w:val="007D066F"/>
    <w:rsid w:val="007D12BC"/>
    <w:rsid w:val="007D2117"/>
    <w:rsid w:val="007E0344"/>
    <w:rsid w:val="007F12FD"/>
    <w:rsid w:val="007F64E3"/>
    <w:rsid w:val="00802EF0"/>
    <w:rsid w:val="0081269A"/>
    <w:rsid w:val="00827709"/>
    <w:rsid w:val="008303FF"/>
    <w:rsid w:val="00842614"/>
    <w:rsid w:val="008452C6"/>
    <w:rsid w:val="0084614D"/>
    <w:rsid w:val="00850B81"/>
    <w:rsid w:val="0085747E"/>
    <w:rsid w:val="0086098E"/>
    <w:rsid w:val="00862109"/>
    <w:rsid w:val="00862904"/>
    <w:rsid w:val="00863FA4"/>
    <w:rsid w:val="00872AED"/>
    <w:rsid w:val="00874D3A"/>
    <w:rsid w:val="0087768A"/>
    <w:rsid w:val="008947B2"/>
    <w:rsid w:val="008A069F"/>
    <w:rsid w:val="008A0DBB"/>
    <w:rsid w:val="008A52DB"/>
    <w:rsid w:val="008C67B9"/>
    <w:rsid w:val="008D3D1D"/>
    <w:rsid w:val="008D6AED"/>
    <w:rsid w:val="008E5C72"/>
    <w:rsid w:val="008F25A1"/>
    <w:rsid w:val="008F3AAB"/>
    <w:rsid w:val="008F4278"/>
    <w:rsid w:val="008F69D2"/>
    <w:rsid w:val="00901AF5"/>
    <w:rsid w:val="00903FF8"/>
    <w:rsid w:val="00912BD8"/>
    <w:rsid w:val="00920C77"/>
    <w:rsid w:val="0092768E"/>
    <w:rsid w:val="009328A8"/>
    <w:rsid w:val="00932D1F"/>
    <w:rsid w:val="00934039"/>
    <w:rsid w:val="00935B24"/>
    <w:rsid w:val="0094192C"/>
    <w:rsid w:val="00943CC8"/>
    <w:rsid w:val="00955700"/>
    <w:rsid w:val="0095713D"/>
    <w:rsid w:val="00970573"/>
    <w:rsid w:val="00987ED5"/>
    <w:rsid w:val="00990F28"/>
    <w:rsid w:val="0099295D"/>
    <w:rsid w:val="00993000"/>
    <w:rsid w:val="00993F70"/>
    <w:rsid w:val="009B07CB"/>
    <w:rsid w:val="009B5550"/>
    <w:rsid w:val="009B65C0"/>
    <w:rsid w:val="009B6ADB"/>
    <w:rsid w:val="009D3ABF"/>
    <w:rsid w:val="009D45E5"/>
    <w:rsid w:val="009D5BC1"/>
    <w:rsid w:val="009D74E4"/>
    <w:rsid w:val="009E3BFA"/>
    <w:rsid w:val="009E49DB"/>
    <w:rsid w:val="00A118CF"/>
    <w:rsid w:val="00A12388"/>
    <w:rsid w:val="00A16DB7"/>
    <w:rsid w:val="00A16DD1"/>
    <w:rsid w:val="00A2727D"/>
    <w:rsid w:val="00A32DCF"/>
    <w:rsid w:val="00A369FE"/>
    <w:rsid w:val="00A513D2"/>
    <w:rsid w:val="00A525F0"/>
    <w:rsid w:val="00A55985"/>
    <w:rsid w:val="00A57BBC"/>
    <w:rsid w:val="00A6420C"/>
    <w:rsid w:val="00A70D5A"/>
    <w:rsid w:val="00A713EC"/>
    <w:rsid w:val="00A72A47"/>
    <w:rsid w:val="00A749F2"/>
    <w:rsid w:val="00A757CE"/>
    <w:rsid w:val="00A839C2"/>
    <w:rsid w:val="00A8583F"/>
    <w:rsid w:val="00A85D57"/>
    <w:rsid w:val="00A8714A"/>
    <w:rsid w:val="00A913A6"/>
    <w:rsid w:val="00A920D7"/>
    <w:rsid w:val="00AB07B4"/>
    <w:rsid w:val="00AB0E14"/>
    <w:rsid w:val="00AB47C5"/>
    <w:rsid w:val="00AB5A43"/>
    <w:rsid w:val="00AB70FE"/>
    <w:rsid w:val="00AB75D6"/>
    <w:rsid w:val="00AC1832"/>
    <w:rsid w:val="00AD1772"/>
    <w:rsid w:val="00AD471E"/>
    <w:rsid w:val="00AD521D"/>
    <w:rsid w:val="00AD6CA0"/>
    <w:rsid w:val="00AF286A"/>
    <w:rsid w:val="00AF3E81"/>
    <w:rsid w:val="00B03F87"/>
    <w:rsid w:val="00B04053"/>
    <w:rsid w:val="00B051EB"/>
    <w:rsid w:val="00B15144"/>
    <w:rsid w:val="00B177A1"/>
    <w:rsid w:val="00B217A4"/>
    <w:rsid w:val="00B22083"/>
    <w:rsid w:val="00B23BCD"/>
    <w:rsid w:val="00B262C1"/>
    <w:rsid w:val="00B341C0"/>
    <w:rsid w:val="00B34DC9"/>
    <w:rsid w:val="00B44818"/>
    <w:rsid w:val="00B44E15"/>
    <w:rsid w:val="00B4503B"/>
    <w:rsid w:val="00B4613A"/>
    <w:rsid w:val="00B479A3"/>
    <w:rsid w:val="00B620BB"/>
    <w:rsid w:val="00B639B5"/>
    <w:rsid w:val="00B6563B"/>
    <w:rsid w:val="00B74255"/>
    <w:rsid w:val="00B74C89"/>
    <w:rsid w:val="00B80BB3"/>
    <w:rsid w:val="00B815D4"/>
    <w:rsid w:val="00B9037F"/>
    <w:rsid w:val="00B92661"/>
    <w:rsid w:val="00B9416D"/>
    <w:rsid w:val="00BA027A"/>
    <w:rsid w:val="00BA1DE3"/>
    <w:rsid w:val="00BA3468"/>
    <w:rsid w:val="00BB12DC"/>
    <w:rsid w:val="00BB3675"/>
    <w:rsid w:val="00BC1635"/>
    <w:rsid w:val="00BC19B4"/>
    <w:rsid w:val="00BC1FD3"/>
    <w:rsid w:val="00BC2ABD"/>
    <w:rsid w:val="00BC68C9"/>
    <w:rsid w:val="00BD3BD6"/>
    <w:rsid w:val="00BD6F58"/>
    <w:rsid w:val="00BE02C9"/>
    <w:rsid w:val="00BE23DB"/>
    <w:rsid w:val="00BE304B"/>
    <w:rsid w:val="00BF40D5"/>
    <w:rsid w:val="00C031D0"/>
    <w:rsid w:val="00C11081"/>
    <w:rsid w:val="00C14282"/>
    <w:rsid w:val="00C14658"/>
    <w:rsid w:val="00C2499A"/>
    <w:rsid w:val="00C33A88"/>
    <w:rsid w:val="00C37F0C"/>
    <w:rsid w:val="00C52450"/>
    <w:rsid w:val="00C52E02"/>
    <w:rsid w:val="00C57BB7"/>
    <w:rsid w:val="00C625FD"/>
    <w:rsid w:val="00C647F5"/>
    <w:rsid w:val="00C678D2"/>
    <w:rsid w:val="00C717A5"/>
    <w:rsid w:val="00C75401"/>
    <w:rsid w:val="00C84F99"/>
    <w:rsid w:val="00C878B5"/>
    <w:rsid w:val="00CA08E3"/>
    <w:rsid w:val="00CA0BF2"/>
    <w:rsid w:val="00CA3D6E"/>
    <w:rsid w:val="00CA3EBD"/>
    <w:rsid w:val="00CB058A"/>
    <w:rsid w:val="00CB284D"/>
    <w:rsid w:val="00CC566D"/>
    <w:rsid w:val="00CC71C5"/>
    <w:rsid w:val="00CD1D3E"/>
    <w:rsid w:val="00CD3244"/>
    <w:rsid w:val="00CD3CAD"/>
    <w:rsid w:val="00CD7EC5"/>
    <w:rsid w:val="00CE2C84"/>
    <w:rsid w:val="00CE3A87"/>
    <w:rsid w:val="00CE49B5"/>
    <w:rsid w:val="00CE4A61"/>
    <w:rsid w:val="00CE57CF"/>
    <w:rsid w:val="00CE63BE"/>
    <w:rsid w:val="00CF15B1"/>
    <w:rsid w:val="00CF691B"/>
    <w:rsid w:val="00D01200"/>
    <w:rsid w:val="00D03178"/>
    <w:rsid w:val="00D034F5"/>
    <w:rsid w:val="00D03820"/>
    <w:rsid w:val="00D05EDC"/>
    <w:rsid w:val="00D106E4"/>
    <w:rsid w:val="00D12FE4"/>
    <w:rsid w:val="00D27038"/>
    <w:rsid w:val="00D30A3B"/>
    <w:rsid w:val="00D315D9"/>
    <w:rsid w:val="00D31CB6"/>
    <w:rsid w:val="00D325B9"/>
    <w:rsid w:val="00D3504E"/>
    <w:rsid w:val="00D411A1"/>
    <w:rsid w:val="00D450F2"/>
    <w:rsid w:val="00D57031"/>
    <w:rsid w:val="00D60878"/>
    <w:rsid w:val="00D608EC"/>
    <w:rsid w:val="00D64796"/>
    <w:rsid w:val="00D67BD3"/>
    <w:rsid w:val="00D70ACD"/>
    <w:rsid w:val="00D72499"/>
    <w:rsid w:val="00D73A2E"/>
    <w:rsid w:val="00D74235"/>
    <w:rsid w:val="00D77305"/>
    <w:rsid w:val="00D805C7"/>
    <w:rsid w:val="00D81EC7"/>
    <w:rsid w:val="00D85BAA"/>
    <w:rsid w:val="00D97089"/>
    <w:rsid w:val="00DA70D8"/>
    <w:rsid w:val="00DA73C1"/>
    <w:rsid w:val="00DB3518"/>
    <w:rsid w:val="00DB3E3B"/>
    <w:rsid w:val="00DB5608"/>
    <w:rsid w:val="00DB7AF2"/>
    <w:rsid w:val="00DC04DA"/>
    <w:rsid w:val="00DC238E"/>
    <w:rsid w:val="00DC3893"/>
    <w:rsid w:val="00DC730E"/>
    <w:rsid w:val="00DD1D97"/>
    <w:rsid w:val="00DE06A7"/>
    <w:rsid w:val="00DE1F91"/>
    <w:rsid w:val="00DE4177"/>
    <w:rsid w:val="00DE7598"/>
    <w:rsid w:val="00DF0167"/>
    <w:rsid w:val="00DF0530"/>
    <w:rsid w:val="00DF1FC6"/>
    <w:rsid w:val="00DF3E5B"/>
    <w:rsid w:val="00DF3FEB"/>
    <w:rsid w:val="00DF525E"/>
    <w:rsid w:val="00DF6800"/>
    <w:rsid w:val="00DF75D6"/>
    <w:rsid w:val="00E00FC1"/>
    <w:rsid w:val="00E0117B"/>
    <w:rsid w:val="00E06891"/>
    <w:rsid w:val="00E12ABE"/>
    <w:rsid w:val="00E158BB"/>
    <w:rsid w:val="00E26886"/>
    <w:rsid w:val="00E33E97"/>
    <w:rsid w:val="00E3503D"/>
    <w:rsid w:val="00E3534A"/>
    <w:rsid w:val="00E40C69"/>
    <w:rsid w:val="00E45345"/>
    <w:rsid w:val="00E50FF4"/>
    <w:rsid w:val="00E5699C"/>
    <w:rsid w:val="00E66C10"/>
    <w:rsid w:val="00E678A7"/>
    <w:rsid w:val="00E70F2A"/>
    <w:rsid w:val="00E716A3"/>
    <w:rsid w:val="00E74C84"/>
    <w:rsid w:val="00E81626"/>
    <w:rsid w:val="00E83129"/>
    <w:rsid w:val="00E84C66"/>
    <w:rsid w:val="00E8528A"/>
    <w:rsid w:val="00E86776"/>
    <w:rsid w:val="00E941CE"/>
    <w:rsid w:val="00EA2F29"/>
    <w:rsid w:val="00EA491B"/>
    <w:rsid w:val="00EA5FC4"/>
    <w:rsid w:val="00EA6DCC"/>
    <w:rsid w:val="00EB4B23"/>
    <w:rsid w:val="00EB5F21"/>
    <w:rsid w:val="00EC486B"/>
    <w:rsid w:val="00EC7284"/>
    <w:rsid w:val="00ED0393"/>
    <w:rsid w:val="00EE7F1C"/>
    <w:rsid w:val="00F04BA9"/>
    <w:rsid w:val="00F05304"/>
    <w:rsid w:val="00F05EF0"/>
    <w:rsid w:val="00F07BA0"/>
    <w:rsid w:val="00F1312B"/>
    <w:rsid w:val="00F137C3"/>
    <w:rsid w:val="00F211B7"/>
    <w:rsid w:val="00F25CBD"/>
    <w:rsid w:val="00F27200"/>
    <w:rsid w:val="00F30120"/>
    <w:rsid w:val="00F32526"/>
    <w:rsid w:val="00F32BD0"/>
    <w:rsid w:val="00F33CD0"/>
    <w:rsid w:val="00F345E1"/>
    <w:rsid w:val="00F349E7"/>
    <w:rsid w:val="00F35B8E"/>
    <w:rsid w:val="00F37BBC"/>
    <w:rsid w:val="00F4183E"/>
    <w:rsid w:val="00F42240"/>
    <w:rsid w:val="00F44645"/>
    <w:rsid w:val="00F455AA"/>
    <w:rsid w:val="00F50A43"/>
    <w:rsid w:val="00F53EDD"/>
    <w:rsid w:val="00F64AFC"/>
    <w:rsid w:val="00F663CF"/>
    <w:rsid w:val="00F70F59"/>
    <w:rsid w:val="00F74D69"/>
    <w:rsid w:val="00F752C9"/>
    <w:rsid w:val="00F775F8"/>
    <w:rsid w:val="00F77A34"/>
    <w:rsid w:val="00F85C78"/>
    <w:rsid w:val="00F94F03"/>
    <w:rsid w:val="00F972A4"/>
    <w:rsid w:val="00FB4516"/>
    <w:rsid w:val="00FB6DC1"/>
    <w:rsid w:val="00FC0E58"/>
    <w:rsid w:val="00FC132F"/>
    <w:rsid w:val="00FC33E7"/>
    <w:rsid w:val="00FC3574"/>
    <w:rsid w:val="00FD3135"/>
    <w:rsid w:val="00FD3432"/>
    <w:rsid w:val="00FD44EC"/>
    <w:rsid w:val="00FD7041"/>
    <w:rsid w:val="00FE34BE"/>
    <w:rsid w:val="00FE39B5"/>
    <w:rsid w:val="00FE40B7"/>
    <w:rsid w:val="00FF2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8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4F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D3D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D3D1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D3D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D3D1D"/>
    <w:rPr>
      <w:sz w:val="20"/>
      <w:szCs w:val="20"/>
    </w:rPr>
  </w:style>
  <w:style w:type="paragraph" w:styleId="a7">
    <w:name w:val="Body Text"/>
    <w:basedOn w:val="a"/>
    <w:link w:val="a8"/>
    <w:semiHidden/>
    <w:rsid w:val="00F32526"/>
    <w:pPr>
      <w:autoSpaceDE w:val="0"/>
      <w:autoSpaceDN w:val="0"/>
      <w:adjustRightInd w:val="0"/>
      <w:jc w:val="both"/>
    </w:pPr>
    <w:rPr>
      <w:rFonts w:ascii="Times" w:eastAsia="新細明體" w:hAnsi="Times" w:cs="Times New Roman"/>
      <w:kern w:val="0"/>
      <w:szCs w:val="20"/>
    </w:rPr>
  </w:style>
  <w:style w:type="character" w:customStyle="1" w:styleId="a8">
    <w:name w:val="本文 字元"/>
    <w:basedOn w:val="a0"/>
    <w:link w:val="a7"/>
    <w:semiHidden/>
    <w:rsid w:val="00F32526"/>
    <w:rPr>
      <w:rFonts w:ascii="Times" w:eastAsia="新細明體" w:hAnsi="Times" w:cs="Times New Roman"/>
      <w:kern w:val="0"/>
      <w:szCs w:val="20"/>
    </w:rPr>
  </w:style>
  <w:style w:type="character" w:customStyle="1" w:styleId="apple-style-span">
    <w:name w:val="apple-style-span"/>
    <w:basedOn w:val="a0"/>
    <w:rsid w:val="000875A9"/>
  </w:style>
  <w:style w:type="character" w:styleId="a9">
    <w:name w:val="Hyperlink"/>
    <w:basedOn w:val="a0"/>
    <w:uiPriority w:val="99"/>
    <w:unhideWhenUsed/>
    <w:rsid w:val="00142721"/>
    <w:rPr>
      <w:color w:val="0000FF" w:themeColor="hyperlink"/>
      <w:u w:val="single"/>
    </w:rPr>
  </w:style>
  <w:style w:type="character" w:customStyle="1" w:styleId="hps">
    <w:name w:val="hps"/>
    <w:basedOn w:val="a0"/>
    <w:rsid w:val="008F3AAB"/>
  </w:style>
  <w:style w:type="paragraph" w:styleId="aa">
    <w:name w:val="Balloon Text"/>
    <w:basedOn w:val="a"/>
    <w:link w:val="ab"/>
    <w:uiPriority w:val="99"/>
    <w:semiHidden/>
    <w:unhideWhenUsed/>
    <w:rsid w:val="008F3A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8F3A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淺色網底1"/>
    <w:basedOn w:val="a1"/>
    <w:uiPriority w:val="60"/>
    <w:rsid w:val="008F3A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c">
    <w:name w:val="Table Grid"/>
    <w:basedOn w:val="a1"/>
    <w:uiPriority w:val="59"/>
    <w:rsid w:val="008F3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8F3AA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F3AAB"/>
    <w:rPr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8F3AAB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E5C72"/>
    <w:rPr>
      <w:b/>
      <w:bCs/>
      <w:szCs w:val="22"/>
    </w:rPr>
  </w:style>
  <w:style w:type="character" w:customStyle="1" w:styleId="af1">
    <w:name w:val="註解主旨 字元"/>
    <w:basedOn w:val="af"/>
    <w:link w:val="af0"/>
    <w:uiPriority w:val="99"/>
    <w:semiHidden/>
    <w:rsid w:val="008E5C72"/>
    <w:rPr>
      <w:b/>
      <w:bCs/>
    </w:rPr>
  </w:style>
  <w:style w:type="paragraph" w:styleId="Web">
    <w:name w:val="Normal (Web)"/>
    <w:basedOn w:val="a"/>
    <w:uiPriority w:val="99"/>
    <w:semiHidden/>
    <w:unhideWhenUsed/>
    <w:rsid w:val="00320C4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2">
    <w:name w:val="Revision"/>
    <w:hidden/>
    <w:uiPriority w:val="99"/>
    <w:semiHidden/>
    <w:rsid w:val="003400FE"/>
  </w:style>
  <w:style w:type="paragraph" w:styleId="af3">
    <w:name w:val="List Paragraph"/>
    <w:basedOn w:val="a"/>
    <w:uiPriority w:val="34"/>
    <w:qFormat/>
    <w:rsid w:val="00216940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4982AD-0803-4F14-A7AB-D9F31921E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8H67-EVO</dc:creator>
  <cp:lastModifiedBy>FUJITSU</cp:lastModifiedBy>
  <cp:revision>6</cp:revision>
  <cp:lastPrinted>2012-05-02T12:54:00Z</cp:lastPrinted>
  <dcterms:created xsi:type="dcterms:W3CDTF">2012-06-07T14:27:00Z</dcterms:created>
  <dcterms:modified xsi:type="dcterms:W3CDTF">2012-06-15T16:08:00Z</dcterms:modified>
</cp:coreProperties>
</file>